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61867" w14:textId="6BBFF30B" w:rsidR="00773A09" w:rsidRDefault="00773A09"/>
    <w:tbl>
      <w:tblPr>
        <w:tblW w:w="12517" w:type="dxa"/>
        <w:jc w:val="center"/>
        <w:tblLook w:val="04A0" w:firstRow="1" w:lastRow="0" w:firstColumn="1" w:lastColumn="0" w:noHBand="0" w:noVBand="1"/>
      </w:tblPr>
      <w:tblGrid>
        <w:gridCol w:w="1440"/>
        <w:gridCol w:w="630"/>
        <w:gridCol w:w="600"/>
        <w:gridCol w:w="750"/>
        <w:gridCol w:w="720"/>
        <w:gridCol w:w="275"/>
        <w:gridCol w:w="810"/>
        <w:gridCol w:w="765"/>
        <w:gridCol w:w="774"/>
        <w:gridCol w:w="728"/>
        <w:gridCol w:w="721"/>
        <w:gridCol w:w="728"/>
        <w:gridCol w:w="721"/>
        <w:gridCol w:w="711"/>
        <w:gridCol w:w="711"/>
        <w:gridCol w:w="711"/>
        <w:gridCol w:w="722"/>
      </w:tblGrid>
      <w:tr w:rsidR="00E22630" w:rsidRPr="008A29C4" w14:paraId="28480FA9" w14:textId="77777777" w:rsidTr="00D116F9">
        <w:trPr>
          <w:trHeight w:val="163"/>
          <w:jc w:val="center"/>
        </w:trPr>
        <w:tc>
          <w:tcPr>
            <w:tcW w:w="12517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0A0DD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  <w:r w:rsidRPr="008A29C4">
              <w:rPr>
                <w:rFonts w:eastAsia="Times New Roman" w:cs="Times New Roman"/>
                <w:sz w:val="22"/>
                <w:lang w:eastAsia="zh-CN"/>
              </w:rPr>
              <w:t xml:space="preserve">Table </w:t>
            </w:r>
            <w:r>
              <w:rPr>
                <w:rFonts w:eastAsia="Times New Roman" w:cs="Times New Roman"/>
                <w:sz w:val="22"/>
                <w:lang w:eastAsia="zh-CN"/>
              </w:rPr>
              <w:t>S</w:t>
            </w:r>
            <w:r w:rsidRPr="008A29C4">
              <w:rPr>
                <w:rFonts w:eastAsia="Times New Roman" w:cs="Times New Roman"/>
                <w:sz w:val="22"/>
                <w:lang w:eastAsia="zh-CN"/>
              </w:rPr>
              <w:t>1. Reliability, descriptions, and correlations</w:t>
            </w:r>
          </w:p>
        </w:tc>
      </w:tr>
      <w:tr w:rsidR="00E22630" w:rsidRPr="008A29C4" w14:paraId="2A6E4234" w14:textId="77777777" w:rsidTr="00D116F9">
        <w:trPr>
          <w:trHeight w:val="359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8D83E8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8A29C4">
              <w:rPr>
                <w:rFonts w:eastAsia="Times New Roman" w:cs="Times New Roman"/>
                <w:sz w:val="22"/>
                <w:lang w:eastAsia="zh-CN"/>
              </w:rPr>
              <w:t>Variable</w:t>
            </w:r>
          </w:p>
        </w:tc>
        <w:tc>
          <w:tcPr>
            <w:tcW w:w="27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A605B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8A29C4">
              <w:rPr>
                <w:rFonts w:eastAsia="Times New Roman" w:cs="Times New Roman"/>
                <w:sz w:val="22"/>
                <w:lang w:eastAsia="zh-CN"/>
              </w:rPr>
              <w:t>Reliability and descriptions</w:t>
            </w:r>
          </w:p>
        </w:tc>
        <w:tc>
          <w:tcPr>
            <w:tcW w:w="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F4D50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zh-CN"/>
              </w:rPr>
            </w:pPr>
            <w:r w:rsidRPr="008A29C4">
              <w:rPr>
                <w:rFonts w:eastAsia="Times New Roman" w:cs="Times New Roman"/>
                <w:b/>
                <w:bCs/>
                <w:sz w:val="22"/>
                <w:lang w:eastAsia="zh-CN"/>
              </w:rPr>
              <w:t> </w:t>
            </w:r>
          </w:p>
        </w:tc>
        <w:tc>
          <w:tcPr>
            <w:tcW w:w="8102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5D021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8A29C4">
              <w:rPr>
                <w:rFonts w:eastAsia="Times New Roman" w:cs="Times New Roman"/>
                <w:sz w:val="22"/>
                <w:lang w:eastAsia="zh-CN"/>
              </w:rPr>
              <w:t>Correlations</w:t>
            </w:r>
          </w:p>
        </w:tc>
      </w:tr>
      <w:tr w:rsidR="00E22630" w:rsidRPr="008A29C4" w14:paraId="29544D1B" w14:textId="77777777" w:rsidTr="00D116F9">
        <w:trPr>
          <w:trHeight w:val="328"/>
          <w:jc w:val="center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EE91EA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0B3B8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8A29C4">
              <w:rPr>
                <w:rFonts w:eastAsia="Times New Roman" w:cs="Times New Roman"/>
                <w:sz w:val="22"/>
                <w:lang w:eastAsia="zh-CN"/>
              </w:rPr>
              <w:t>α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B8166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8A29C4">
              <w:rPr>
                <w:rFonts w:eastAsia="Times New Roman" w:cs="Times New Roman"/>
                <w:sz w:val="22"/>
                <w:lang w:eastAsia="zh-CN"/>
              </w:rPr>
              <w:t>ω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FDABB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8A29C4">
              <w:rPr>
                <w:rFonts w:eastAsia="Times New Roman" w:cs="Times New Roman"/>
                <w:sz w:val="22"/>
                <w:lang w:eastAsia="zh-CN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70603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8A29C4">
              <w:rPr>
                <w:rFonts w:eastAsia="Times New Roman" w:cs="Times New Roman"/>
                <w:sz w:val="22"/>
                <w:lang w:eastAsia="zh-CN"/>
              </w:rPr>
              <w:t xml:space="preserve"> SD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E5EE9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  <w:r w:rsidRPr="008A29C4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BBE81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8A29C4">
              <w:rPr>
                <w:rFonts w:eastAsia="Times New Roman" w:cs="Times New Roman"/>
                <w:sz w:val="22"/>
                <w:lang w:eastAsia="zh-CN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814A2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8A29C4">
              <w:rPr>
                <w:rFonts w:eastAsia="Times New Roman" w:cs="Times New Roman"/>
                <w:sz w:val="22"/>
                <w:lang w:eastAsia="zh-CN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C666B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8A29C4">
              <w:rPr>
                <w:rFonts w:eastAsia="Times New Roman" w:cs="Times New Roman"/>
                <w:sz w:val="22"/>
                <w:lang w:eastAsia="zh-CN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81D477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8A29C4">
              <w:rPr>
                <w:rFonts w:eastAsia="Times New Roman" w:cs="Times New Roman"/>
                <w:sz w:val="22"/>
                <w:lang w:eastAsia="zh-CN"/>
              </w:rPr>
              <w:t>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0988B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8A29C4">
              <w:rPr>
                <w:rFonts w:eastAsia="Times New Roman" w:cs="Times New Roman"/>
                <w:sz w:val="22"/>
                <w:lang w:eastAsia="zh-CN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8F8FF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8A29C4">
              <w:rPr>
                <w:rFonts w:eastAsia="Times New Roman" w:cs="Times New Roman"/>
                <w:sz w:val="22"/>
                <w:lang w:eastAsia="zh-CN"/>
              </w:rPr>
              <w:t>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6502B6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8A29C4">
              <w:rPr>
                <w:rFonts w:eastAsia="Times New Roman" w:cs="Times New Roman"/>
                <w:sz w:val="22"/>
                <w:lang w:eastAsia="zh-CN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5E32D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8A29C4">
              <w:rPr>
                <w:rFonts w:eastAsia="Times New Roman" w:cs="Times New Roman"/>
                <w:sz w:val="22"/>
                <w:lang w:eastAsia="zh-CN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8EDC6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8A29C4">
              <w:rPr>
                <w:rFonts w:eastAsia="Times New Roman" w:cs="Times New Roman"/>
                <w:sz w:val="22"/>
                <w:lang w:eastAsia="zh-CN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66FCA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8A29C4">
              <w:rPr>
                <w:rFonts w:eastAsia="Times New Roman" w:cs="Times New Roman"/>
                <w:sz w:val="22"/>
                <w:lang w:eastAsia="zh-CN"/>
              </w:rPr>
              <w:t>1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B6E54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8A29C4">
              <w:rPr>
                <w:rFonts w:eastAsia="Times New Roman" w:cs="Times New Roman"/>
                <w:sz w:val="22"/>
                <w:lang w:eastAsia="zh-CN"/>
              </w:rPr>
              <w:t>11</w:t>
            </w:r>
          </w:p>
        </w:tc>
      </w:tr>
      <w:tr w:rsidR="00E22630" w:rsidRPr="008A29C4" w14:paraId="57B2DCD3" w14:textId="77777777" w:rsidTr="00D116F9">
        <w:trPr>
          <w:trHeight w:val="163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ECE51" w14:textId="77777777" w:rsidR="00E22630" w:rsidRPr="008A29C4" w:rsidRDefault="00E22630" w:rsidP="00E22630">
            <w:pPr>
              <w:numPr>
                <w:ilvl w:val="0"/>
                <w:numId w:val="1"/>
              </w:numPr>
              <w:spacing w:before="0" w:after="0"/>
              <w:ind w:left="429"/>
              <w:contextualSpacing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2"/>
                <w:lang w:eastAsia="zh-CN"/>
              </w:rPr>
              <w:t>A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DB42C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5BF0B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EF8A4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sz w:val="20"/>
                <w:szCs w:val="20"/>
                <w:lang w:eastAsia="zh-CN"/>
              </w:rPr>
              <w:t>16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577C7" w14:textId="77777777" w:rsidR="00E22630" w:rsidRPr="008A29C4" w:rsidRDefault="00E22630" w:rsidP="00D116F9">
            <w:pPr>
              <w:tabs>
                <w:tab w:val="decimal" w:pos="163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sz w:val="20"/>
                <w:szCs w:val="20"/>
                <w:lang w:eastAsia="zh-CN"/>
              </w:rPr>
              <w:t>.87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10314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04C9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69DD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0AC5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E5FC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B3CA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0B8C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D86C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638E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FA87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F2DF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2914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22630" w:rsidRPr="008A29C4" w14:paraId="25F1388C" w14:textId="77777777" w:rsidTr="00D116F9">
        <w:trPr>
          <w:trHeight w:val="163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E6E89" w14:textId="77777777" w:rsidR="00E22630" w:rsidRPr="008A29C4" w:rsidRDefault="00E22630" w:rsidP="00E22630">
            <w:pPr>
              <w:numPr>
                <w:ilvl w:val="0"/>
                <w:numId w:val="1"/>
              </w:numPr>
              <w:spacing w:before="0" w:after="0"/>
              <w:ind w:left="429"/>
              <w:contextualSpacing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2"/>
                <w:lang w:eastAsia="zh-CN"/>
              </w:rPr>
              <w:t>Gender</w:t>
            </w:r>
            <w:r w:rsidRPr="008A29C4">
              <w:rPr>
                <w:rFonts w:eastAsia="Times New Roman" w:cs="Times New Roman"/>
                <w:color w:val="000000"/>
                <w:sz w:val="22"/>
                <w:vertAlign w:val="superscript"/>
                <w:lang w:eastAsia="zh-CN"/>
              </w:rPr>
              <w:t xml:space="preserve"> a</w:t>
            </w:r>
            <w:r w:rsidRPr="008A29C4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3361E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FE727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39D3C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3C702" w14:textId="77777777" w:rsidR="00E22630" w:rsidRPr="008A29C4" w:rsidRDefault="00E22630" w:rsidP="00D116F9">
            <w:pPr>
              <w:tabs>
                <w:tab w:val="decimal" w:pos="163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68B1E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CD3F" w14:textId="77777777" w:rsidR="00E22630" w:rsidRPr="008A29C4" w:rsidRDefault="00E22630" w:rsidP="00D116F9">
            <w:pPr>
              <w:tabs>
                <w:tab w:val="decimal" w:pos="128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sz w:val="20"/>
                <w:szCs w:val="20"/>
                <w:lang w:eastAsia="zh-CN"/>
              </w:rPr>
              <w:t>-.06</w:t>
            </w:r>
            <w:r w:rsidRPr="008A29C4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D171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9093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3DE8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B358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E414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9415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A1AE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3E97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1168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9880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22630" w:rsidRPr="008A29C4" w14:paraId="112F4F9D" w14:textId="77777777" w:rsidTr="00D116F9">
        <w:trPr>
          <w:trHeight w:val="5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328BA" w14:textId="77777777" w:rsidR="00E22630" w:rsidRPr="008A29C4" w:rsidRDefault="00E22630" w:rsidP="00E22630">
            <w:pPr>
              <w:numPr>
                <w:ilvl w:val="0"/>
                <w:numId w:val="1"/>
              </w:numPr>
              <w:spacing w:before="0" w:after="0"/>
              <w:ind w:left="429"/>
              <w:contextualSpacing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proofErr w:type="spellStart"/>
            <w:r w:rsidRPr="008A29C4">
              <w:rPr>
                <w:rFonts w:eastAsia="Times New Roman" w:cs="Times New Roman"/>
                <w:color w:val="000000"/>
                <w:sz w:val="22"/>
                <w:lang w:eastAsia="zh-CN"/>
              </w:rPr>
              <w:t>FEC</w:t>
            </w:r>
            <w:proofErr w:type="spellEnd"/>
            <w:r w:rsidRPr="008A29C4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 </w:t>
            </w:r>
            <w:r w:rsidRPr="008A29C4">
              <w:rPr>
                <w:rFonts w:eastAsia="Times New Roman" w:cs="Times New Roman"/>
                <w:color w:val="000000"/>
                <w:sz w:val="22"/>
                <w:vertAlign w:val="superscript"/>
                <w:lang w:eastAsia="zh-CN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E478E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BE036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55859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B3B48" w14:textId="77777777" w:rsidR="00E22630" w:rsidRPr="008A29C4" w:rsidRDefault="00E22630" w:rsidP="00D116F9">
            <w:pPr>
              <w:tabs>
                <w:tab w:val="decimal" w:pos="163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DF0AE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0D8B" w14:textId="77777777" w:rsidR="00E22630" w:rsidRPr="008A29C4" w:rsidRDefault="00E22630" w:rsidP="00D116F9">
            <w:pPr>
              <w:tabs>
                <w:tab w:val="decimal" w:pos="128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sz w:val="20"/>
                <w:szCs w:val="20"/>
                <w:lang w:eastAsia="zh-CN"/>
              </w:rPr>
              <w:t>-.12</w:t>
            </w:r>
            <w:r w:rsidRPr="008A29C4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482A" w14:textId="77777777" w:rsidR="00E22630" w:rsidRPr="008A29C4" w:rsidRDefault="00E22630" w:rsidP="00D116F9">
            <w:pPr>
              <w:tabs>
                <w:tab w:val="decimal" w:pos="104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sz w:val="20"/>
                <w:szCs w:val="20"/>
                <w:lang w:eastAsia="zh-CN"/>
              </w:rPr>
              <w:t>-.06</w:t>
            </w:r>
            <w:r w:rsidRPr="008A29C4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55B7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1AE1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1BED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4C69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0E9D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9F43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9B7D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F58F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3F33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22630" w:rsidRPr="008A29C4" w14:paraId="282D41A3" w14:textId="77777777" w:rsidTr="00D116F9">
        <w:trPr>
          <w:trHeight w:val="163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DE378" w14:textId="77777777" w:rsidR="00E22630" w:rsidRPr="008A29C4" w:rsidRDefault="00E22630" w:rsidP="00E22630">
            <w:pPr>
              <w:numPr>
                <w:ilvl w:val="0"/>
                <w:numId w:val="1"/>
              </w:numPr>
              <w:spacing w:before="0" w:after="0"/>
              <w:ind w:left="429"/>
              <w:contextualSpacing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FI </w:t>
            </w:r>
            <w:r w:rsidRPr="008A29C4">
              <w:rPr>
                <w:rFonts w:eastAsia="Times New Roman" w:cs="Times New Roman"/>
                <w:color w:val="000000"/>
                <w:sz w:val="22"/>
                <w:vertAlign w:val="superscript"/>
                <w:lang w:eastAsia="zh-CN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C5D98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F5261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83BFD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23034" w14:textId="77777777" w:rsidR="00E22630" w:rsidRPr="008A29C4" w:rsidRDefault="00E22630" w:rsidP="00D116F9">
            <w:pPr>
              <w:tabs>
                <w:tab w:val="decimal" w:pos="163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005D1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1558" w14:textId="77777777" w:rsidR="00E22630" w:rsidRPr="008A29C4" w:rsidRDefault="00E22630" w:rsidP="00D116F9">
            <w:pPr>
              <w:tabs>
                <w:tab w:val="decimal" w:pos="128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sz w:val="20"/>
                <w:szCs w:val="20"/>
                <w:lang w:eastAsia="zh-CN"/>
              </w:rPr>
              <w:t>-.07</w:t>
            </w:r>
            <w:r w:rsidRPr="008A29C4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9274" w14:textId="77777777" w:rsidR="00E22630" w:rsidRPr="008A29C4" w:rsidRDefault="00E22630" w:rsidP="00D116F9">
            <w:pPr>
              <w:tabs>
                <w:tab w:val="decimal" w:pos="104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sz w:val="20"/>
                <w:szCs w:val="20"/>
                <w:lang w:eastAsia="zh-CN"/>
              </w:rPr>
              <w:t>-.05</w:t>
            </w:r>
            <w:r w:rsidRPr="008A29C4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62E7" w14:textId="77777777" w:rsidR="00E22630" w:rsidRPr="008A29C4" w:rsidRDefault="00E22630" w:rsidP="00D116F9">
            <w:pPr>
              <w:tabs>
                <w:tab w:val="decimal" w:pos="112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sz w:val="20"/>
                <w:szCs w:val="20"/>
                <w:lang w:eastAsia="zh-CN"/>
              </w:rPr>
              <w:t>-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0DF0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77BF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9FC6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2A0C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F442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8960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1C64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ED1D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22630" w:rsidRPr="008A29C4" w14:paraId="493D9794" w14:textId="77777777" w:rsidTr="00D116F9">
        <w:trPr>
          <w:trHeight w:val="163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BC45B" w14:textId="77777777" w:rsidR="00E22630" w:rsidRPr="008A29C4" w:rsidRDefault="00E22630" w:rsidP="00E22630">
            <w:pPr>
              <w:numPr>
                <w:ilvl w:val="0"/>
                <w:numId w:val="1"/>
              </w:numPr>
              <w:spacing w:before="0" w:after="0"/>
              <w:ind w:left="429"/>
              <w:contextualSpacing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HS </w:t>
            </w:r>
            <w:r w:rsidRPr="008A29C4">
              <w:rPr>
                <w:rFonts w:eastAsia="Times New Roman" w:cs="Times New Roman"/>
                <w:color w:val="000000"/>
                <w:sz w:val="22"/>
                <w:vertAlign w:val="superscript"/>
                <w:lang w:eastAsia="zh-CN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8D576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1FA30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7FA0C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08CE2" w14:textId="77777777" w:rsidR="00E22630" w:rsidRPr="008A29C4" w:rsidRDefault="00E22630" w:rsidP="00D116F9">
            <w:pPr>
              <w:tabs>
                <w:tab w:val="decimal" w:pos="163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96A80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BDBE" w14:textId="77777777" w:rsidR="00E22630" w:rsidRPr="008A29C4" w:rsidRDefault="00E22630" w:rsidP="00D116F9">
            <w:pPr>
              <w:tabs>
                <w:tab w:val="decimal" w:pos="128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sz w:val="20"/>
                <w:szCs w:val="20"/>
                <w:lang w:eastAsia="zh-CN"/>
              </w:rPr>
              <w:t>-.09</w:t>
            </w:r>
            <w:r w:rsidRPr="008A29C4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E4A3" w14:textId="77777777" w:rsidR="00E22630" w:rsidRPr="008A29C4" w:rsidRDefault="00E22630" w:rsidP="00D116F9">
            <w:pPr>
              <w:tabs>
                <w:tab w:val="decimal" w:pos="104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sz w:val="20"/>
                <w:szCs w:val="20"/>
                <w:lang w:eastAsia="zh-CN"/>
              </w:rPr>
              <w:t>-.11</w:t>
            </w:r>
            <w:r w:rsidRPr="008A29C4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070C" w14:textId="77777777" w:rsidR="00E22630" w:rsidRPr="008A29C4" w:rsidRDefault="00E22630" w:rsidP="00D116F9">
            <w:pPr>
              <w:tabs>
                <w:tab w:val="decimal" w:pos="112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sz w:val="20"/>
                <w:szCs w:val="20"/>
                <w:lang w:eastAsia="zh-CN"/>
              </w:rPr>
              <w:t>.16</w:t>
            </w:r>
            <w:r w:rsidRPr="008A29C4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3C4A" w14:textId="77777777" w:rsidR="00E22630" w:rsidRPr="008A29C4" w:rsidRDefault="00E22630" w:rsidP="00D116F9">
            <w:pPr>
              <w:tabs>
                <w:tab w:val="decimal" w:pos="60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sz w:val="20"/>
                <w:szCs w:val="20"/>
                <w:lang w:eastAsia="zh-CN"/>
              </w:rPr>
              <w:t>-.15</w:t>
            </w:r>
            <w:r w:rsidRPr="008A29C4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2B00F" w14:textId="77777777" w:rsidR="00E22630" w:rsidRPr="008A29C4" w:rsidRDefault="00E22630" w:rsidP="00D116F9">
            <w:pPr>
              <w:tabs>
                <w:tab w:val="decimal" w:pos="60"/>
              </w:tabs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0CBB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679C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80F3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A35F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5D16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EC36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22630" w:rsidRPr="008A29C4" w14:paraId="5341A15C" w14:textId="77777777" w:rsidTr="00D116F9">
        <w:trPr>
          <w:trHeight w:val="163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CD8F0" w14:textId="77777777" w:rsidR="00E22630" w:rsidRPr="008A29C4" w:rsidRDefault="00E22630" w:rsidP="00E22630">
            <w:pPr>
              <w:numPr>
                <w:ilvl w:val="0"/>
                <w:numId w:val="1"/>
              </w:numPr>
              <w:spacing w:before="0" w:after="0"/>
              <w:ind w:left="429"/>
              <w:contextualSpacing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2"/>
                <w:lang w:eastAsia="zh-CN"/>
              </w:rPr>
              <w:t>I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B56AA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sz w:val="20"/>
                <w:szCs w:val="20"/>
                <w:lang w:eastAsia="zh-CN"/>
              </w:rPr>
              <w:t>.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88BAE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sz w:val="20"/>
                <w:szCs w:val="20"/>
                <w:lang w:eastAsia="zh-CN"/>
              </w:rPr>
              <w:t>.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35679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sz w:val="20"/>
                <w:szCs w:val="20"/>
                <w:lang w:eastAsia="zh-CN"/>
              </w:rPr>
              <w:t>2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925A3" w14:textId="77777777" w:rsidR="00E22630" w:rsidRPr="008A29C4" w:rsidRDefault="00E22630" w:rsidP="00D116F9">
            <w:pPr>
              <w:tabs>
                <w:tab w:val="decimal" w:pos="163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sz w:val="20"/>
                <w:szCs w:val="20"/>
                <w:lang w:eastAsia="zh-CN"/>
              </w:rPr>
              <w:t>2.2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5DB91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4588" w14:textId="77777777" w:rsidR="00E22630" w:rsidRPr="008A29C4" w:rsidRDefault="00E22630" w:rsidP="00D116F9">
            <w:pPr>
              <w:tabs>
                <w:tab w:val="decimal" w:pos="128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sz w:val="20"/>
                <w:szCs w:val="20"/>
                <w:lang w:eastAsia="zh-CN"/>
              </w:rPr>
              <w:t>-.07</w:t>
            </w:r>
            <w:r w:rsidRPr="008A29C4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55E9" w14:textId="77777777" w:rsidR="00E22630" w:rsidRPr="008A29C4" w:rsidRDefault="00E22630" w:rsidP="00D116F9">
            <w:pPr>
              <w:tabs>
                <w:tab w:val="decimal" w:pos="104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sz w:val="20"/>
                <w:szCs w:val="20"/>
                <w:lang w:eastAsia="zh-CN"/>
              </w:rPr>
              <w:t>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ADE0" w14:textId="77777777" w:rsidR="00E22630" w:rsidRPr="008A29C4" w:rsidRDefault="00E22630" w:rsidP="00D116F9">
            <w:pPr>
              <w:tabs>
                <w:tab w:val="decimal" w:pos="112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sz w:val="20"/>
                <w:szCs w:val="20"/>
                <w:lang w:eastAsia="zh-CN"/>
              </w:rPr>
              <w:t>-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493C" w14:textId="77777777" w:rsidR="00E22630" w:rsidRPr="008A29C4" w:rsidRDefault="00E22630" w:rsidP="00D116F9">
            <w:pPr>
              <w:tabs>
                <w:tab w:val="decimal" w:pos="60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sz w:val="20"/>
                <w:szCs w:val="20"/>
                <w:lang w:eastAsia="zh-CN"/>
              </w:rPr>
              <w:t>-.0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5AFD" w14:textId="77777777" w:rsidR="00E22630" w:rsidRPr="008A29C4" w:rsidRDefault="00E22630" w:rsidP="00D116F9">
            <w:pPr>
              <w:tabs>
                <w:tab w:val="decimal" w:pos="60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6DBC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8642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7E52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02A7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AC0A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E0A4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22630" w:rsidRPr="008A29C4" w14:paraId="40225337" w14:textId="77777777" w:rsidTr="00D116F9">
        <w:trPr>
          <w:trHeight w:val="163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81F97" w14:textId="77777777" w:rsidR="00E22630" w:rsidRPr="008A29C4" w:rsidRDefault="00E22630" w:rsidP="00E22630">
            <w:pPr>
              <w:numPr>
                <w:ilvl w:val="0"/>
                <w:numId w:val="1"/>
              </w:numPr>
              <w:spacing w:before="0" w:after="0"/>
              <w:ind w:left="429"/>
              <w:contextualSpacing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2"/>
                <w:lang w:eastAsia="zh-CN"/>
              </w:rPr>
              <w:t>MB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9D2D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9F77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9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6315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0814" w14:textId="77777777" w:rsidR="00E22630" w:rsidRPr="008A29C4" w:rsidRDefault="00E22630" w:rsidP="00D116F9">
            <w:pPr>
              <w:tabs>
                <w:tab w:val="decimal" w:pos="163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6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ACE1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DD65" w14:textId="77777777" w:rsidR="00E22630" w:rsidRPr="008A29C4" w:rsidRDefault="00E22630" w:rsidP="00D116F9">
            <w:pPr>
              <w:tabs>
                <w:tab w:val="decimal" w:pos="128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sz w:val="20"/>
                <w:szCs w:val="20"/>
                <w:lang w:eastAsia="zh-CN"/>
              </w:rPr>
              <w:t>-.06</w:t>
            </w:r>
            <w:r w:rsidRPr="008A29C4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6B98" w14:textId="77777777" w:rsidR="00E22630" w:rsidRPr="008A29C4" w:rsidRDefault="00E22630" w:rsidP="00D116F9">
            <w:pPr>
              <w:tabs>
                <w:tab w:val="decimal" w:pos="104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8275" w14:textId="77777777" w:rsidR="00E22630" w:rsidRPr="008A29C4" w:rsidRDefault="00E22630" w:rsidP="00D116F9">
            <w:pPr>
              <w:tabs>
                <w:tab w:val="decimal" w:pos="112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06</w:t>
            </w:r>
            <w:r w:rsidRPr="008A29C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8CFB" w14:textId="77777777" w:rsidR="00E22630" w:rsidRPr="008A29C4" w:rsidRDefault="00E22630" w:rsidP="00D116F9">
            <w:pPr>
              <w:tabs>
                <w:tab w:val="decimal" w:pos="60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07</w:t>
            </w:r>
            <w:r w:rsidRPr="008A29C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6827" w14:textId="77777777" w:rsidR="00E22630" w:rsidRPr="008A29C4" w:rsidRDefault="00E22630" w:rsidP="00D116F9">
            <w:pPr>
              <w:tabs>
                <w:tab w:val="decimal" w:pos="60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08</w:t>
            </w:r>
            <w:r w:rsidRPr="008A29C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7A61" w14:textId="77777777" w:rsidR="00E22630" w:rsidRPr="008A29C4" w:rsidRDefault="00E22630" w:rsidP="00D116F9">
            <w:pPr>
              <w:tabs>
                <w:tab w:val="decimal" w:pos="60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sz w:val="20"/>
                <w:szCs w:val="20"/>
                <w:lang w:eastAsia="zh-CN"/>
              </w:rPr>
              <w:t>-.12</w:t>
            </w:r>
            <w:r w:rsidRPr="008A29C4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3CFC1" w14:textId="77777777" w:rsidR="00E22630" w:rsidRPr="008A29C4" w:rsidRDefault="00E22630" w:rsidP="00D116F9">
            <w:pPr>
              <w:tabs>
                <w:tab w:val="decimal" w:pos="60"/>
              </w:tabs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E3E6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BEA8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ED2D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AF63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22630" w:rsidRPr="008A29C4" w14:paraId="3570767E" w14:textId="77777777" w:rsidTr="00D116F9">
        <w:trPr>
          <w:trHeight w:val="163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F2E2F" w14:textId="77777777" w:rsidR="00E22630" w:rsidRPr="008A29C4" w:rsidRDefault="00E22630" w:rsidP="00E22630">
            <w:pPr>
              <w:numPr>
                <w:ilvl w:val="0"/>
                <w:numId w:val="1"/>
              </w:numPr>
              <w:spacing w:before="0" w:after="0"/>
              <w:ind w:left="429"/>
              <w:contextualSpacing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proofErr w:type="spellStart"/>
            <w:r w:rsidRPr="008A29C4">
              <w:rPr>
                <w:rFonts w:eastAsia="Times New Roman" w:cs="Times New Roman"/>
                <w:color w:val="000000"/>
                <w:sz w:val="22"/>
                <w:lang w:eastAsia="zh-CN"/>
              </w:rPr>
              <w:t>MPC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ACAC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1607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F8B1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523B" w14:textId="77777777" w:rsidR="00E22630" w:rsidRPr="008A29C4" w:rsidRDefault="00E22630" w:rsidP="00D116F9">
            <w:pPr>
              <w:tabs>
                <w:tab w:val="decimal" w:pos="163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87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5030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33F7" w14:textId="77777777" w:rsidR="00E22630" w:rsidRPr="008A29C4" w:rsidRDefault="00E22630" w:rsidP="00D116F9">
            <w:pPr>
              <w:tabs>
                <w:tab w:val="decimal" w:pos="128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69F7" w14:textId="77777777" w:rsidR="00E22630" w:rsidRPr="008A29C4" w:rsidRDefault="00E22630" w:rsidP="00D116F9">
            <w:pPr>
              <w:tabs>
                <w:tab w:val="decimal" w:pos="104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.21</w:t>
            </w:r>
            <w:r w:rsidRPr="008A29C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FD65" w14:textId="77777777" w:rsidR="00E22630" w:rsidRPr="008A29C4" w:rsidRDefault="00E22630" w:rsidP="00D116F9">
            <w:pPr>
              <w:tabs>
                <w:tab w:val="decimal" w:pos="112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15A3" w14:textId="77777777" w:rsidR="00E22630" w:rsidRPr="008A29C4" w:rsidRDefault="00E22630" w:rsidP="00D116F9">
            <w:pPr>
              <w:tabs>
                <w:tab w:val="decimal" w:pos="60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0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D120" w14:textId="77777777" w:rsidR="00E22630" w:rsidRPr="008A29C4" w:rsidRDefault="00E22630" w:rsidP="00D116F9">
            <w:pPr>
              <w:tabs>
                <w:tab w:val="decimal" w:pos="60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08</w:t>
            </w:r>
            <w:r w:rsidRPr="008A29C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9A54" w14:textId="77777777" w:rsidR="00E22630" w:rsidRPr="008A29C4" w:rsidRDefault="00E22630" w:rsidP="00D116F9">
            <w:pPr>
              <w:tabs>
                <w:tab w:val="decimal" w:pos="60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0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8352" w14:textId="77777777" w:rsidR="00E22630" w:rsidRPr="008A29C4" w:rsidRDefault="00E22630" w:rsidP="00D116F9">
            <w:pPr>
              <w:tabs>
                <w:tab w:val="decimal" w:pos="60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20</w:t>
            </w:r>
            <w:r w:rsidRPr="008A29C4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D5D4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F55D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D857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3621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22630" w:rsidRPr="008A29C4" w14:paraId="13DB5477" w14:textId="77777777" w:rsidTr="00D116F9">
        <w:trPr>
          <w:trHeight w:val="163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E85D5" w14:textId="77777777" w:rsidR="00E22630" w:rsidRPr="008A29C4" w:rsidRDefault="00E22630" w:rsidP="00E22630">
            <w:pPr>
              <w:numPr>
                <w:ilvl w:val="0"/>
                <w:numId w:val="1"/>
              </w:numPr>
              <w:spacing w:before="0" w:after="0"/>
              <w:ind w:left="429"/>
              <w:contextualSpacing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proofErr w:type="spellStart"/>
            <w:r w:rsidRPr="008A29C4">
              <w:rPr>
                <w:rFonts w:eastAsia="Times New Roman" w:cs="Times New Roman"/>
                <w:color w:val="000000"/>
                <w:sz w:val="22"/>
                <w:lang w:eastAsia="zh-CN"/>
              </w:rPr>
              <w:t>MCR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0FDA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DF03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9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2E22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C975" w14:textId="77777777" w:rsidR="00E22630" w:rsidRPr="008A29C4" w:rsidRDefault="00E22630" w:rsidP="00D116F9">
            <w:pPr>
              <w:tabs>
                <w:tab w:val="decimal" w:pos="163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58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780D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6FF3" w14:textId="77777777" w:rsidR="00E22630" w:rsidRPr="008A29C4" w:rsidRDefault="00E22630" w:rsidP="00D116F9">
            <w:pPr>
              <w:tabs>
                <w:tab w:val="decimal" w:pos="128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sz w:val="20"/>
                <w:szCs w:val="20"/>
                <w:lang w:eastAsia="zh-CN"/>
              </w:rPr>
              <w:t>-.05</w:t>
            </w:r>
            <w:r w:rsidRPr="008A29C4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A653" w14:textId="77777777" w:rsidR="00E22630" w:rsidRPr="008A29C4" w:rsidRDefault="00E22630" w:rsidP="00D116F9">
            <w:pPr>
              <w:tabs>
                <w:tab w:val="decimal" w:pos="104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05</w:t>
            </w:r>
            <w:r w:rsidRPr="008A29C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B152" w14:textId="77777777" w:rsidR="00E22630" w:rsidRPr="008A29C4" w:rsidRDefault="00E22630" w:rsidP="00D116F9">
            <w:pPr>
              <w:tabs>
                <w:tab w:val="decimal" w:pos="112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514F" w14:textId="77777777" w:rsidR="00E22630" w:rsidRPr="008A29C4" w:rsidRDefault="00E22630" w:rsidP="00D116F9">
            <w:pPr>
              <w:tabs>
                <w:tab w:val="decimal" w:pos="60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08</w:t>
            </w:r>
            <w:r w:rsidRPr="008A29C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1837" w14:textId="77777777" w:rsidR="00E22630" w:rsidRPr="008A29C4" w:rsidRDefault="00E22630" w:rsidP="00D116F9">
            <w:pPr>
              <w:tabs>
                <w:tab w:val="decimal" w:pos="60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F1FC" w14:textId="77777777" w:rsidR="00E22630" w:rsidRPr="008A29C4" w:rsidRDefault="00E22630" w:rsidP="00D116F9">
            <w:pPr>
              <w:tabs>
                <w:tab w:val="decimal" w:pos="60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.10</w:t>
            </w:r>
            <w:r w:rsidRPr="008A29C4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4210" w14:textId="77777777" w:rsidR="00E22630" w:rsidRPr="008A29C4" w:rsidRDefault="00E22630" w:rsidP="00D116F9">
            <w:pPr>
              <w:tabs>
                <w:tab w:val="decimal" w:pos="60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75</w:t>
            </w:r>
            <w:r w:rsidRPr="008A29C4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40D9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06</w:t>
            </w:r>
            <w:r w:rsidRPr="008A29C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80ED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D17F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E755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22630" w:rsidRPr="008A29C4" w14:paraId="282735B5" w14:textId="77777777" w:rsidTr="00D116F9">
        <w:trPr>
          <w:trHeight w:val="163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40FA0" w14:textId="77777777" w:rsidR="00E22630" w:rsidRPr="008A29C4" w:rsidRDefault="00E22630" w:rsidP="00E22630">
            <w:pPr>
              <w:numPr>
                <w:ilvl w:val="0"/>
                <w:numId w:val="1"/>
              </w:numPr>
              <w:spacing w:before="0" w:after="0"/>
              <w:ind w:left="429"/>
              <w:contextualSpacing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proofErr w:type="spellStart"/>
            <w:r w:rsidRPr="008A29C4">
              <w:rPr>
                <w:rFonts w:eastAsia="Times New Roman" w:cs="Times New Roman"/>
                <w:color w:val="000000"/>
                <w:sz w:val="22"/>
                <w:lang w:eastAsia="zh-CN"/>
              </w:rPr>
              <w:t>FBC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6862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49B8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9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1B0B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50F0" w14:textId="77777777" w:rsidR="00E22630" w:rsidRPr="008A29C4" w:rsidRDefault="00E22630" w:rsidP="00D116F9">
            <w:pPr>
              <w:tabs>
                <w:tab w:val="decimal" w:pos="163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69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B5CC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05D6" w14:textId="77777777" w:rsidR="00E22630" w:rsidRPr="008A29C4" w:rsidRDefault="00E22630" w:rsidP="00D116F9">
            <w:pPr>
              <w:tabs>
                <w:tab w:val="decimal" w:pos="128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BB76" w14:textId="77777777" w:rsidR="00E22630" w:rsidRPr="008A29C4" w:rsidRDefault="00E22630" w:rsidP="00D116F9">
            <w:pPr>
              <w:tabs>
                <w:tab w:val="decimal" w:pos="104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.10</w:t>
            </w:r>
            <w:r w:rsidRPr="008A29C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53BD" w14:textId="77777777" w:rsidR="00E22630" w:rsidRPr="008A29C4" w:rsidRDefault="00E22630" w:rsidP="00D116F9">
            <w:pPr>
              <w:tabs>
                <w:tab w:val="decimal" w:pos="112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6A81" w14:textId="77777777" w:rsidR="00E22630" w:rsidRPr="008A29C4" w:rsidRDefault="00E22630" w:rsidP="00D116F9">
            <w:pPr>
              <w:tabs>
                <w:tab w:val="decimal" w:pos="60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16</w:t>
            </w:r>
            <w:r w:rsidRPr="008A29C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9F9E" w14:textId="77777777" w:rsidR="00E22630" w:rsidRPr="008A29C4" w:rsidRDefault="00E22630" w:rsidP="00D116F9">
            <w:pPr>
              <w:tabs>
                <w:tab w:val="decimal" w:pos="60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588D" w14:textId="77777777" w:rsidR="00E22630" w:rsidRPr="008A29C4" w:rsidRDefault="00E22630" w:rsidP="00D116F9">
            <w:pPr>
              <w:tabs>
                <w:tab w:val="decimal" w:pos="60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.19</w:t>
            </w:r>
            <w:r w:rsidRPr="008A29C4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DF21" w14:textId="77777777" w:rsidR="00E22630" w:rsidRPr="008A29C4" w:rsidRDefault="00E22630" w:rsidP="00D116F9">
            <w:pPr>
              <w:tabs>
                <w:tab w:val="decimal" w:pos="60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59</w:t>
            </w:r>
            <w:r w:rsidRPr="008A29C4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E0E3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14</w:t>
            </w:r>
            <w:r w:rsidRPr="008A29C4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2D86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47</w:t>
            </w:r>
            <w:r w:rsidRPr="008A29C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24FA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669B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22630" w:rsidRPr="008A29C4" w14:paraId="447868B6" w14:textId="77777777" w:rsidTr="00D116F9">
        <w:trPr>
          <w:trHeight w:val="163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41BBA" w14:textId="77777777" w:rsidR="00E22630" w:rsidRPr="008A29C4" w:rsidRDefault="00E22630" w:rsidP="00E22630">
            <w:pPr>
              <w:numPr>
                <w:ilvl w:val="0"/>
                <w:numId w:val="1"/>
              </w:numPr>
              <w:spacing w:before="0" w:after="0"/>
              <w:ind w:left="429"/>
              <w:contextualSpacing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proofErr w:type="spellStart"/>
            <w:r w:rsidRPr="008A29C4">
              <w:rPr>
                <w:rFonts w:eastAsia="Times New Roman" w:cs="Times New Roman"/>
                <w:color w:val="000000"/>
                <w:sz w:val="22"/>
                <w:lang w:eastAsia="zh-CN"/>
              </w:rPr>
              <w:t>FPC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602C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5B43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9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2408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2922" w14:textId="77777777" w:rsidR="00E22630" w:rsidRPr="008A29C4" w:rsidRDefault="00E22630" w:rsidP="00D116F9">
            <w:pPr>
              <w:tabs>
                <w:tab w:val="decimal" w:pos="163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84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0293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99BE" w14:textId="77777777" w:rsidR="00E22630" w:rsidRPr="008A29C4" w:rsidRDefault="00E22630" w:rsidP="00D116F9">
            <w:pPr>
              <w:tabs>
                <w:tab w:val="decimal" w:pos="128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EDC7" w14:textId="77777777" w:rsidR="00E22630" w:rsidRPr="008A29C4" w:rsidRDefault="00E22630" w:rsidP="00D116F9">
            <w:pPr>
              <w:tabs>
                <w:tab w:val="decimal" w:pos="104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.24</w:t>
            </w:r>
            <w:r w:rsidRPr="008A29C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F0BD" w14:textId="77777777" w:rsidR="00E22630" w:rsidRPr="008A29C4" w:rsidRDefault="00E22630" w:rsidP="00D116F9">
            <w:pPr>
              <w:tabs>
                <w:tab w:val="decimal" w:pos="112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6FD5" w14:textId="77777777" w:rsidR="00E22630" w:rsidRPr="008A29C4" w:rsidRDefault="00E22630" w:rsidP="00D116F9">
            <w:pPr>
              <w:tabs>
                <w:tab w:val="decimal" w:pos="60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0ACE" w14:textId="77777777" w:rsidR="00E22630" w:rsidRPr="008A29C4" w:rsidRDefault="00E22630" w:rsidP="00D116F9">
            <w:pPr>
              <w:tabs>
                <w:tab w:val="decimal" w:pos="60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07</w:t>
            </w:r>
            <w:r w:rsidRPr="008A29C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652B" w14:textId="77777777" w:rsidR="00E22630" w:rsidRPr="008A29C4" w:rsidRDefault="00E22630" w:rsidP="00D116F9">
            <w:pPr>
              <w:tabs>
                <w:tab w:val="decimal" w:pos="60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.0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DE6B" w14:textId="77777777" w:rsidR="00E22630" w:rsidRPr="008A29C4" w:rsidRDefault="00E22630" w:rsidP="00D116F9">
            <w:pPr>
              <w:tabs>
                <w:tab w:val="decimal" w:pos="60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18</w:t>
            </w:r>
            <w:r w:rsidRPr="008A29C4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6067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71</w:t>
            </w:r>
            <w:r w:rsidRPr="008A29C4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055D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09</w:t>
            </w:r>
            <w:r w:rsidRPr="008A29C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B898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28</w:t>
            </w:r>
            <w:r w:rsidRPr="008A29C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8A25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sz w:val="20"/>
                <w:szCs w:val="20"/>
                <w:lang w:eastAsia="zh-CN"/>
              </w:rPr>
              <w:t>--</w:t>
            </w:r>
          </w:p>
        </w:tc>
      </w:tr>
      <w:tr w:rsidR="00E22630" w:rsidRPr="008A29C4" w14:paraId="04882153" w14:textId="77777777" w:rsidTr="00D116F9">
        <w:trPr>
          <w:trHeight w:val="163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5DB97" w14:textId="77777777" w:rsidR="00E22630" w:rsidRPr="008A29C4" w:rsidRDefault="00E22630" w:rsidP="00E22630">
            <w:pPr>
              <w:numPr>
                <w:ilvl w:val="0"/>
                <w:numId w:val="1"/>
              </w:numPr>
              <w:spacing w:before="0" w:after="0"/>
              <w:ind w:left="429"/>
              <w:contextualSpacing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proofErr w:type="spellStart"/>
            <w:r w:rsidRPr="008A29C4">
              <w:rPr>
                <w:rFonts w:eastAsia="Times New Roman" w:cs="Times New Roman"/>
                <w:color w:val="000000"/>
                <w:sz w:val="22"/>
                <w:lang w:eastAsia="zh-CN"/>
              </w:rPr>
              <w:t>FCR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2904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4D46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9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79EE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70E9" w14:textId="77777777" w:rsidR="00E22630" w:rsidRPr="008A29C4" w:rsidRDefault="00E22630" w:rsidP="00D116F9">
            <w:pPr>
              <w:tabs>
                <w:tab w:val="decimal" w:pos="163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66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5F21" w14:textId="77777777" w:rsidR="00E22630" w:rsidRPr="008A29C4" w:rsidRDefault="00E22630" w:rsidP="00D116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4F94" w14:textId="77777777" w:rsidR="00E22630" w:rsidRPr="008A29C4" w:rsidRDefault="00E22630" w:rsidP="00D116F9">
            <w:pPr>
              <w:tabs>
                <w:tab w:val="decimal" w:pos="128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AB66" w14:textId="77777777" w:rsidR="00E22630" w:rsidRPr="008A29C4" w:rsidRDefault="00E22630" w:rsidP="00D116F9">
            <w:pPr>
              <w:tabs>
                <w:tab w:val="decimal" w:pos="104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.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183B" w14:textId="77777777" w:rsidR="00E22630" w:rsidRPr="008A29C4" w:rsidRDefault="00E22630" w:rsidP="00D116F9">
            <w:pPr>
              <w:tabs>
                <w:tab w:val="decimal" w:pos="112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87C4" w14:textId="77777777" w:rsidR="00E22630" w:rsidRPr="008A29C4" w:rsidRDefault="00E22630" w:rsidP="00D116F9">
            <w:pPr>
              <w:tabs>
                <w:tab w:val="decimal" w:pos="60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16</w:t>
            </w:r>
            <w:r w:rsidRPr="008A29C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5F78" w14:textId="77777777" w:rsidR="00E22630" w:rsidRPr="008A29C4" w:rsidRDefault="00E22630" w:rsidP="00D116F9">
            <w:pPr>
              <w:tabs>
                <w:tab w:val="decimal" w:pos="60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3C68" w14:textId="77777777" w:rsidR="00E22630" w:rsidRPr="008A29C4" w:rsidRDefault="00E22630" w:rsidP="00D116F9">
            <w:pPr>
              <w:tabs>
                <w:tab w:val="decimal" w:pos="60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.20</w:t>
            </w:r>
            <w:r w:rsidRPr="008A29C4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5C5E" w14:textId="77777777" w:rsidR="00E22630" w:rsidRPr="008A29C4" w:rsidRDefault="00E22630" w:rsidP="00D116F9">
            <w:pPr>
              <w:tabs>
                <w:tab w:val="decimal" w:pos="60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50</w:t>
            </w:r>
            <w:r w:rsidRPr="008A29C4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3BEB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05</w:t>
            </w:r>
            <w:r w:rsidRPr="008A29C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81F0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58</w:t>
            </w:r>
            <w:r w:rsidRPr="008A29C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8651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75</w:t>
            </w:r>
            <w:r w:rsidRPr="008A29C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98C1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.15</w:t>
            </w:r>
            <w:r w:rsidRPr="008A29C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</w:tr>
      <w:tr w:rsidR="00E22630" w:rsidRPr="008A29C4" w14:paraId="59F751D8" w14:textId="77777777" w:rsidTr="00D116F9">
        <w:trPr>
          <w:trHeight w:val="926"/>
          <w:jc w:val="center"/>
        </w:trPr>
        <w:tc>
          <w:tcPr>
            <w:tcW w:w="12517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30E45" w14:textId="77777777" w:rsidR="00E22630" w:rsidRPr="008A29C4" w:rsidRDefault="00E22630" w:rsidP="00D116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8A29C4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Note. </w:t>
            </w:r>
            <w:r w:rsidRPr="008A29C4">
              <w:rPr>
                <w:rFonts w:eastAsia="Times New Roman" w:cs="Times New Roman"/>
                <w:color w:val="000000"/>
                <w:sz w:val="22"/>
                <w:vertAlign w:val="superscript"/>
                <w:lang w:eastAsia="zh-CN"/>
              </w:rPr>
              <w:t xml:space="preserve">a </w:t>
            </w:r>
            <w:r w:rsidRPr="008A29C4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1=male, 2=female; </w:t>
            </w:r>
            <w:r w:rsidRPr="008A29C4">
              <w:rPr>
                <w:rFonts w:eastAsia="Times New Roman" w:cs="Times New Roman"/>
                <w:color w:val="000000"/>
                <w:sz w:val="22"/>
                <w:vertAlign w:val="superscript"/>
                <w:lang w:eastAsia="zh-CN"/>
              </w:rPr>
              <w:t xml:space="preserve">b </w:t>
            </w:r>
            <w:proofErr w:type="spellStart"/>
            <w:r w:rsidRPr="008A29C4">
              <w:rPr>
                <w:rFonts w:eastAsia="Times New Roman" w:cs="Times New Roman"/>
                <w:color w:val="000000"/>
                <w:sz w:val="22"/>
                <w:lang w:eastAsia="zh-CN"/>
              </w:rPr>
              <w:t>FEC</w:t>
            </w:r>
            <w:proofErr w:type="spellEnd"/>
            <w:r w:rsidRPr="008A29C4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=family economic condition (1=poor, 2=not poor); </w:t>
            </w:r>
            <w:r w:rsidRPr="008A29C4">
              <w:rPr>
                <w:rFonts w:eastAsia="Times New Roman" w:cs="Times New Roman"/>
                <w:color w:val="000000"/>
                <w:sz w:val="22"/>
                <w:vertAlign w:val="superscript"/>
                <w:lang w:eastAsia="zh-CN"/>
              </w:rPr>
              <w:t xml:space="preserve">c </w:t>
            </w:r>
            <w:r w:rsidRPr="008A29C4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FI=family intactness (1=not intact, 2=intact); </w:t>
            </w:r>
            <w:r w:rsidRPr="008A29C4">
              <w:rPr>
                <w:rFonts w:eastAsia="Times New Roman" w:cs="Times New Roman"/>
                <w:color w:val="000000"/>
                <w:sz w:val="22"/>
                <w:vertAlign w:val="superscript"/>
                <w:lang w:eastAsia="zh-CN"/>
              </w:rPr>
              <w:t xml:space="preserve">d </w:t>
            </w:r>
            <w:r w:rsidRPr="008A29C4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HS=Having siblings (1=yes, 2=no); IA=internet addiction; MBC = mothers’ behavioral control; </w:t>
            </w:r>
            <w:proofErr w:type="spellStart"/>
            <w:r w:rsidRPr="008A29C4">
              <w:rPr>
                <w:rFonts w:eastAsia="Times New Roman" w:cs="Times New Roman"/>
                <w:color w:val="000000"/>
                <w:sz w:val="22"/>
                <w:lang w:eastAsia="zh-CN"/>
              </w:rPr>
              <w:t>MPC</w:t>
            </w:r>
            <w:proofErr w:type="spellEnd"/>
            <w:r w:rsidRPr="008A29C4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=mothers’ psychological control; </w:t>
            </w:r>
            <w:proofErr w:type="spellStart"/>
            <w:r w:rsidRPr="008A29C4">
              <w:rPr>
                <w:rFonts w:eastAsia="Times New Roman" w:cs="Times New Roman"/>
                <w:color w:val="000000"/>
                <w:sz w:val="22"/>
                <w:lang w:eastAsia="zh-CN"/>
              </w:rPr>
              <w:t>MCR</w:t>
            </w:r>
            <w:proofErr w:type="spellEnd"/>
            <w:r w:rsidRPr="008A29C4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=mother–child relationship; </w:t>
            </w:r>
            <w:proofErr w:type="spellStart"/>
            <w:r w:rsidRPr="008A29C4">
              <w:rPr>
                <w:rFonts w:eastAsia="Times New Roman" w:cs="Times New Roman"/>
                <w:color w:val="000000"/>
                <w:sz w:val="22"/>
                <w:lang w:eastAsia="zh-CN"/>
              </w:rPr>
              <w:t>FBC</w:t>
            </w:r>
            <w:proofErr w:type="spellEnd"/>
            <w:r w:rsidRPr="008A29C4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=fathers’ behavioral control; </w:t>
            </w:r>
            <w:proofErr w:type="spellStart"/>
            <w:r w:rsidRPr="008A29C4">
              <w:rPr>
                <w:rFonts w:eastAsia="Times New Roman" w:cs="Times New Roman"/>
                <w:color w:val="000000"/>
                <w:sz w:val="22"/>
                <w:lang w:eastAsia="zh-CN"/>
              </w:rPr>
              <w:t>FPC</w:t>
            </w:r>
            <w:proofErr w:type="spellEnd"/>
            <w:r w:rsidRPr="008A29C4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=fathers’ psychological control; </w:t>
            </w:r>
            <w:proofErr w:type="spellStart"/>
            <w:r w:rsidRPr="008A29C4">
              <w:rPr>
                <w:rFonts w:eastAsia="Times New Roman" w:cs="Times New Roman"/>
                <w:color w:val="000000"/>
                <w:sz w:val="22"/>
                <w:lang w:eastAsia="zh-CN"/>
              </w:rPr>
              <w:t>FCR</w:t>
            </w:r>
            <w:proofErr w:type="spellEnd"/>
            <w:r w:rsidRPr="008A29C4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=father–child relationship. </w:t>
            </w:r>
            <w:r w:rsidRPr="008A29C4">
              <w:rPr>
                <w:rFonts w:eastAsia="Times New Roman" w:cs="Times New Roman"/>
                <w:color w:val="000000"/>
                <w:sz w:val="22"/>
                <w:vertAlign w:val="superscript"/>
                <w:lang w:eastAsia="zh-CN"/>
              </w:rPr>
              <w:t>*</w:t>
            </w:r>
            <w:r w:rsidRPr="008A29C4">
              <w:rPr>
                <w:rFonts w:eastAsia="Times New Roman" w:cs="Times New Roman"/>
                <w:i/>
                <w:iCs/>
                <w:color w:val="000000"/>
                <w:sz w:val="22"/>
                <w:lang w:eastAsia="zh-CN"/>
              </w:rPr>
              <w:t>p</w:t>
            </w:r>
            <w:r w:rsidRPr="008A29C4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 &lt; .05; </w:t>
            </w:r>
            <w:r w:rsidRPr="008A29C4">
              <w:rPr>
                <w:rFonts w:eastAsia="Times New Roman" w:cs="Times New Roman"/>
                <w:color w:val="000000"/>
                <w:sz w:val="22"/>
                <w:vertAlign w:val="superscript"/>
                <w:lang w:eastAsia="zh-CN"/>
              </w:rPr>
              <w:t>**</w:t>
            </w:r>
            <w:r w:rsidRPr="008A29C4">
              <w:rPr>
                <w:rFonts w:eastAsia="Times New Roman" w:cs="Times New Roman"/>
                <w:i/>
                <w:iCs/>
                <w:color w:val="000000"/>
                <w:sz w:val="22"/>
                <w:lang w:eastAsia="zh-CN"/>
              </w:rPr>
              <w:t>p</w:t>
            </w:r>
            <w:r w:rsidRPr="008A29C4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 &lt; .01; </w:t>
            </w:r>
            <w:r w:rsidRPr="008A29C4">
              <w:rPr>
                <w:rFonts w:eastAsia="Times New Roman" w:cs="Times New Roman"/>
                <w:color w:val="000000"/>
                <w:sz w:val="22"/>
                <w:vertAlign w:val="superscript"/>
                <w:lang w:eastAsia="zh-CN"/>
              </w:rPr>
              <w:t>***</w:t>
            </w:r>
            <w:r w:rsidRPr="008A29C4">
              <w:rPr>
                <w:rFonts w:eastAsia="Times New Roman" w:cs="Times New Roman"/>
                <w:i/>
                <w:iCs/>
                <w:color w:val="000000"/>
                <w:sz w:val="22"/>
                <w:lang w:eastAsia="zh-CN"/>
              </w:rPr>
              <w:t>p</w:t>
            </w:r>
            <w:r w:rsidRPr="008A29C4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 &lt; .001.</w:t>
            </w:r>
          </w:p>
        </w:tc>
      </w:tr>
    </w:tbl>
    <w:p w14:paraId="3DDBE302" w14:textId="77777777" w:rsidR="00E22630" w:rsidRDefault="00E22630"/>
    <w:sectPr w:rsidR="00E22630" w:rsidSect="00E226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303FBC"/>
    <w:multiLevelType w:val="hybridMultilevel"/>
    <w:tmpl w:val="A23A2D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43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1MjSzNDU0sTA1NDRT0lEKTi0uzszPAykwrAUAtPnJ/ywAAAA="/>
  </w:docVars>
  <w:rsids>
    <w:rsidRoot w:val="00E22630"/>
    <w:rsid w:val="00773A09"/>
    <w:rsid w:val="007972D1"/>
    <w:rsid w:val="00CE2F39"/>
    <w:rsid w:val="00E22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F6CC6"/>
  <w15:chartTrackingRefBased/>
  <w15:docId w15:val="{A9B65854-E8D6-42D2-B40D-267A8AC26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630"/>
    <w:pPr>
      <w:spacing w:before="120" w:after="240"/>
    </w:pPr>
    <w:rPr>
      <w:rFonts w:ascii="Times New Roman" w:eastAsia="SimSun" w:hAnsi="Times New Roman"/>
      <w:kern w:val="0"/>
      <w:sz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XIAOQIN [APSS]</dc:creator>
  <cp:keywords/>
  <dc:description/>
  <cp:lastModifiedBy>ZHU, XIAOQIN [APSS]</cp:lastModifiedBy>
  <cp:revision>1</cp:revision>
  <dcterms:created xsi:type="dcterms:W3CDTF">2023-04-21T03:34:00Z</dcterms:created>
  <dcterms:modified xsi:type="dcterms:W3CDTF">2023-04-21T03:35:00Z</dcterms:modified>
</cp:coreProperties>
</file>